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EB0A37" w14:textId="34C2C52C" w:rsidR="000F4259" w:rsidRPr="000F4259" w:rsidRDefault="000F4259">
      <w:pPr>
        <w:rPr>
          <w:rFonts w:ascii="Times New Roman" w:hAnsi="Times New Roman" w:cs="Times New Roman"/>
          <w:b/>
          <w:bCs/>
          <w:szCs w:val="21"/>
        </w:rPr>
      </w:pPr>
      <w:r w:rsidRPr="000F4259">
        <w:rPr>
          <w:rFonts w:ascii="Times New Roman" w:hAnsi="Times New Roman" w:cs="Times New Roman" w:hint="eastAsia"/>
          <w:b/>
          <w:bCs/>
          <w:szCs w:val="21"/>
        </w:rPr>
        <w:t xml:space="preserve">Supplement 1. R code </w:t>
      </w:r>
      <w:r w:rsidR="008E52A2">
        <w:rPr>
          <w:rFonts w:ascii="Times New Roman" w:hAnsi="Times New Roman" w:cs="Times New Roman" w:hint="eastAsia"/>
          <w:b/>
          <w:bCs/>
          <w:szCs w:val="21"/>
        </w:rPr>
        <w:t>for</w:t>
      </w:r>
      <w:r w:rsidRPr="000F4259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machine learning</w:t>
      </w:r>
      <w:r w:rsidRPr="000F4259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in </w:t>
      </w:r>
      <w:r w:rsidRPr="000F4259">
        <w:rPr>
          <w:rFonts w:ascii="Times New Roman" w:hAnsi="Times New Roman" w:cs="Times New Roman" w:hint="eastAsia"/>
          <w:b/>
          <w:bCs/>
          <w:szCs w:val="21"/>
        </w:rPr>
        <w:t>our study</w:t>
      </w:r>
    </w:p>
    <w:p w14:paraId="1C553FAF" w14:textId="77777777" w:rsidR="000F4259" w:rsidRDefault="000F4259">
      <w:pPr>
        <w:rPr>
          <w:rFonts w:ascii="Times New Roman" w:hAnsi="Times New Roman" w:cs="Times New Roman"/>
          <w:szCs w:val="21"/>
        </w:rPr>
      </w:pPr>
    </w:p>
    <w:p w14:paraId="722894FA" w14:textId="16F3A6DE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>##random forest machine learning model for three classes</w:t>
      </w:r>
    </w:p>
    <w:p w14:paraId="7A9804AB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>library(randomForest)</w:t>
      </w:r>
    </w:p>
    <w:p w14:paraId="34F80F9B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>library(pROC)</w:t>
      </w:r>
    </w:p>
    <w:p w14:paraId="0387BC73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>library(caret)</w:t>
      </w:r>
    </w:p>
    <w:p w14:paraId="09554B37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>library(dplyr)</w:t>
      </w:r>
    </w:p>
    <w:p w14:paraId="51942A9F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>library(UBL)</w:t>
      </w:r>
    </w:p>
    <w:p w14:paraId="3C33E70F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>library(ggplot2)</w:t>
      </w:r>
    </w:p>
    <w:p w14:paraId="35CC0CD0" w14:textId="77777777" w:rsidR="00FF07BB" w:rsidRPr="000F4259" w:rsidRDefault="00FF07BB">
      <w:pPr>
        <w:rPr>
          <w:rFonts w:ascii="Times New Roman" w:hAnsi="Times New Roman" w:cs="Times New Roman"/>
          <w:szCs w:val="21"/>
        </w:rPr>
      </w:pPr>
    </w:p>
    <w:p w14:paraId="2FB03439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>load("./data/data for machine learning 12.5.Rdata")</w:t>
      </w:r>
    </w:p>
    <w:p w14:paraId="15D044F4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>##Partition data set</w:t>
      </w:r>
    </w:p>
    <w:p w14:paraId="71F1FABC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>set.seed(112)</w:t>
      </w:r>
    </w:p>
    <w:p w14:paraId="6B2D040B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>sample &lt;- sample.split(data$sex_role, SplitRatio = 0.7)</w:t>
      </w:r>
    </w:p>
    <w:p w14:paraId="3900FCAD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>#index &lt;- sample(nrow(data), nrow(data)*0.7)</w:t>
      </w:r>
    </w:p>
    <w:p w14:paraId="75EA5B3A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>#training &lt;- data[index, ]</w:t>
      </w:r>
    </w:p>
    <w:p w14:paraId="3ABAACDE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>#testing &lt;- data[-index, ]</w:t>
      </w:r>
    </w:p>
    <w:p w14:paraId="26869099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>training &lt;- subset(data, sample == TRUE)</w:t>
      </w:r>
    </w:p>
    <w:p w14:paraId="13661028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>testing &lt;- subset(data, sample == FALSE)</w:t>
      </w:r>
    </w:p>
    <w:p w14:paraId="4AA84714" w14:textId="77777777" w:rsidR="00FF07BB" w:rsidRPr="000F4259" w:rsidRDefault="00FF07BB">
      <w:pPr>
        <w:rPr>
          <w:rFonts w:ascii="Times New Roman" w:hAnsi="Times New Roman" w:cs="Times New Roman"/>
          <w:szCs w:val="21"/>
        </w:rPr>
      </w:pPr>
    </w:p>
    <w:p w14:paraId="34BB9A11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>##deal with the imbalance of class</w:t>
      </w:r>
    </w:p>
    <w:p w14:paraId="1C1242D0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>set.seed(111)</w:t>
      </w:r>
    </w:p>
    <w:p w14:paraId="0399E7BA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 xml:space="preserve">train_over &lt;- SmoteClassif(sex_role ~ ., </w:t>
      </w:r>
    </w:p>
    <w:p w14:paraId="425B8CF5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 xml:space="preserve">                               dat = training, </w:t>
      </w:r>
    </w:p>
    <w:p w14:paraId="4D3B6A4B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 xml:space="preserve">                               C.perc = list(versatile = 2, Receptive =6, </w:t>
      </w:r>
    </w:p>
    <w:p w14:paraId="7B69B089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 xml:space="preserve">                                             Insertive = 3),  </w:t>
      </w:r>
    </w:p>
    <w:p w14:paraId="20A66A30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 xml:space="preserve">                               k = 5)  </w:t>
      </w:r>
    </w:p>
    <w:p w14:paraId="2B447500" w14:textId="77777777" w:rsidR="00FF07BB" w:rsidRPr="000F4259" w:rsidRDefault="00FF07BB">
      <w:pPr>
        <w:rPr>
          <w:rFonts w:ascii="Times New Roman" w:hAnsi="Times New Roman" w:cs="Times New Roman"/>
          <w:szCs w:val="21"/>
        </w:rPr>
      </w:pPr>
    </w:p>
    <w:p w14:paraId="7C49585D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># using the five-fold cross-validation to select the optimal hyperparameters</w:t>
      </w:r>
    </w:p>
    <w:p w14:paraId="24CFE00C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>set.seed(11)</w:t>
      </w:r>
    </w:p>
    <w:p w14:paraId="18F582FB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>folds &lt;- createFolds(train_over$sex_role, k = 5, returnTrain = FALSE)</w:t>
      </w:r>
    </w:p>
    <w:p w14:paraId="1DAE9FF1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>param_grid &lt;- expand.grid(</w:t>
      </w:r>
    </w:p>
    <w:p w14:paraId="4F3AA256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 xml:space="preserve">  mtry = c(1:14), </w:t>
      </w:r>
    </w:p>
    <w:p w14:paraId="1772A984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 xml:space="preserve">  ntree = seq(10, 300, 10) </w:t>
      </w:r>
    </w:p>
    <w:p w14:paraId="24DDF27D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>)</w:t>
      </w:r>
    </w:p>
    <w:p w14:paraId="71AC6E76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>#create a matrix to record the results</w:t>
      </w:r>
    </w:p>
    <w:p w14:paraId="7F16A8E3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>cv_results &lt;- matrix(0, nrow = nrow(param_grid), ncol = 3)</w:t>
      </w:r>
    </w:p>
    <w:p w14:paraId="235A0EC4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>colnames(cv_results) &lt;- c("mtry", "ntree", "accuracy")</w:t>
      </w:r>
    </w:p>
    <w:p w14:paraId="50F54A3F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># optimization</w:t>
      </w:r>
    </w:p>
    <w:p w14:paraId="6D2E32F1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>set.seed(123)</w:t>
      </w:r>
    </w:p>
    <w:p w14:paraId="20654283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>for (i in 1:nrow(param_grid)) {</w:t>
      </w:r>
    </w:p>
    <w:p w14:paraId="32144BEF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 xml:space="preserve">  current_param &lt;- param_grid[i, ]</w:t>
      </w:r>
    </w:p>
    <w:p w14:paraId="3CA9AA99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 xml:space="preserve">  cv_results_per_param &lt;- c()</w:t>
      </w:r>
    </w:p>
    <w:p w14:paraId="234FFDC5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 xml:space="preserve">    for (fold in folds) {</w:t>
      </w:r>
    </w:p>
    <w:p w14:paraId="4D54506A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lastRenderedPageBreak/>
        <w:t xml:space="preserve">    train_data &lt;- train_over[fold, ]</w:t>
      </w:r>
    </w:p>
    <w:p w14:paraId="369DCD3F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 xml:space="preserve">    test_data &lt;- train_over[-fold, ]</w:t>
      </w:r>
    </w:p>
    <w:p w14:paraId="6FD683C5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 xml:space="preserve">    rf_model &lt;- randomForest(sex_role ~ ., data = train_data, mtry = current_param$mtry,</w:t>
      </w:r>
    </w:p>
    <w:p w14:paraId="138A0ACA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 xml:space="preserve">                             ntree = current_param$ntree)</w:t>
      </w:r>
    </w:p>
    <w:p w14:paraId="6773ECAC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 xml:space="preserve">    predictions &lt;- predict(rf_model, newdata = test_data)</w:t>
      </w:r>
    </w:p>
    <w:p w14:paraId="1EFB0553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 xml:space="preserve">    accuracy &lt;- sum(predictions == test_data$sex_role) / nrow(test_data)</w:t>
      </w:r>
    </w:p>
    <w:p w14:paraId="61278C91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 xml:space="preserve">    cv_results_per_param &lt;- c(cv_results_per_param, accuracy)</w:t>
      </w:r>
    </w:p>
    <w:p w14:paraId="454871A4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 xml:space="preserve">  }</w:t>
      </w:r>
    </w:p>
    <w:p w14:paraId="66C34138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 xml:space="preserve">  mean_accuracy &lt;- mean(cv_results_per_param)</w:t>
      </w:r>
    </w:p>
    <w:p w14:paraId="261C8788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 xml:space="preserve">  cv_results[i, "mtry"] &lt;- current_param$mtry</w:t>
      </w:r>
    </w:p>
    <w:p w14:paraId="2F882607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 xml:space="preserve">  cv_results[i, "ntree"] &lt;- current_param$ntree</w:t>
      </w:r>
    </w:p>
    <w:p w14:paraId="1527A82C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 xml:space="preserve">  cv_results[i, "accuracy"] &lt;- mean_accuracy</w:t>
      </w:r>
    </w:p>
    <w:p w14:paraId="2D6B5A5B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>}</w:t>
      </w:r>
    </w:p>
    <w:p w14:paraId="700F4076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>print(cv_results)</w:t>
      </w:r>
    </w:p>
    <w:p w14:paraId="7F1551FA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>best_param &lt;- param_grid[which.max(cv_results[, 3]), ]</w:t>
      </w:r>
    </w:p>
    <w:p w14:paraId="6FF6ECA3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>print(best_param)##mtry=1, ntree=200</w:t>
      </w:r>
    </w:p>
    <w:p w14:paraId="6EE11D20" w14:textId="77777777" w:rsidR="00FF07BB" w:rsidRPr="000F4259" w:rsidRDefault="00FF07BB">
      <w:pPr>
        <w:rPr>
          <w:rFonts w:ascii="Times New Roman" w:hAnsi="Times New Roman" w:cs="Times New Roman"/>
          <w:szCs w:val="21"/>
        </w:rPr>
      </w:pPr>
    </w:p>
    <w:p w14:paraId="4D2754D4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>##construct the final model with the optimal hyperparameters</w:t>
      </w:r>
    </w:p>
    <w:p w14:paraId="78EE1AC2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>set.seed(123)</w:t>
      </w:r>
    </w:p>
    <w:p w14:paraId="61858B32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>rf &lt;- randomForest(sex_role ~ ., data = train_over, mtry = 1, ntree = 200)</w:t>
      </w:r>
    </w:p>
    <w:p w14:paraId="5794CC03" w14:textId="77777777" w:rsidR="00FF07BB" w:rsidRPr="000F4259" w:rsidRDefault="00FF07BB">
      <w:pPr>
        <w:rPr>
          <w:rFonts w:ascii="Times New Roman" w:hAnsi="Times New Roman" w:cs="Times New Roman"/>
          <w:szCs w:val="21"/>
        </w:rPr>
      </w:pPr>
    </w:p>
    <w:p w14:paraId="130BD5A0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 xml:space="preserve">##one-vs-one strategy to calculate the AUC values for each pairwise comparison </w:t>
      </w:r>
    </w:p>
    <w:p w14:paraId="08C64C8C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 xml:space="preserve">pred_prob &lt;- predict(rf, testing, type = "prob") </w:t>
      </w:r>
    </w:p>
    <w:p w14:paraId="3A7345FD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 xml:space="preserve">classes &lt;- levels(testing$sex_role) </w:t>
      </w:r>
    </w:p>
    <w:p w14:paraId="7350DE6A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 xml:space="preserve">pairs &lt;- combn(classes, 2, simplify = FALSE)  </w:t>
      </w:r>
    </w:p>
    <w:p w14:paraId="00716ABE" w14:textId="77777777" w:rsidR="00FF07BB" w:rsidRPr="000F4259" w:rsidRDefault="00FF07BB">
      <w:pPr>
        <w:rPr>
          <w:rFonts w:ascii="Times New Roman" w:hAnsi="Times New Roman" w:cs="Times New Roman"/>
          <w:szCs w:val="21"/>
        </w:rPr>
      </w:pPr>
    </w:p>
    <w:p w14:paraId="083E3B72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>auc_results &lt;- list()</w:t>
      </w:r>
    </w:p>
    <w:p w14:paraId="567B2E13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>roc_list &lt;- list()</w:t>
      </w:r>
    </w:p>
    <w:p w14:paraId="4EA36871" w14:textId="77777777" w:rsidR="00FF07BB" w:rsidRPr="000F4259" w:rsidRDefault="00FF07BB">
      <w:pPr>
        <w:rPr>
          <w:rFonts w:ascii="Times New Roman" w:hAnsi="Times New Roman" w:cs="Times New Roman"/>
          <w:szCs w:val="21"/>
        </w:rPr>
      </w:pPr>
    </w:p>
    <w:p w14:paraId="6DEA9336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>for (i in 1:length(pairs)) {</w:t>
      </w:r>
    </w:p>
    <w:p w14:paraId="5B1E687D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 xml:space="preserve">  class1 &lt;- pairs[[i]][1]</w:t>
      </w:r>
    </w:p>
    <w:p w14:paraId="389B7693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 xml:space="preserve">  class2 &lt;- pairs[[i]][2]</w:t>
      </w:r>
    </w:p>
    <w:p w14:paraId="0891F264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 xml:space="preserve">  idx &lt;- testing$sex_role %in% c(class1, class2)</w:t>
      </w:r>
    </w:p>
    <w:p w14:paraId="6268D7B3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 xml:space="preserve">  true_labels &lt;- testing$sex_role[idx]</w:t>
      </w:r>
    </w:p>
    <w:p w14:paraId="6B27E3AA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 xml:space="preserve">  prob_class1 &lt;- pred_prob[idx, class1] </w:t>
      </w:r>
    </w:p>
    <w:p w14:paraId="6DAEAE1B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 xml:space="preserve">  true_binary &lt;- ifelse(true_labels == class1, 1, 0)</w:t>
      </w:r>
    </w:p>
    <w:p w14:paraId="1C6F8DCE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 xml:space="preserve">  roc_list[[i]] &lt;- roc(true_binary, prob_class1)</w:t>
      </w:r>
    </w:p>
    <w:p w14:paraId="7E9FC95C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 xml:space="preserve">  auc_value &lt;- auc(roc_list[[i]])</w:t>
      </w:r>
    </w:p>
    <w:p w14:paraId="23528EE5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 xml:space="preserve">  key &lt;- paste(class1, "vs", class2)</w:t>
      </w:r>
    </w:p>
    <w:p w14:paraId="31409B6B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 xml:space="preserve">  auc_results[[key]] &lt;- auc_value</w:t>
      </w:r>
    </w:p>
    <w:p w14:paraId="69AC3662" w14:textId="77777777" w:rsidR="00FF07BB" w:rsidRPr="000F4259" w:rsidRDefault="00000000">
      <w:pPr>
        <w:rPr>
          <w:rFonts w:ascii="Times New Roman" w:hAnsi="Times New Roman" w:cs="Times New Roman"/>
          <w:szCs w:val="21"/>
        </w:rPr>
      </w:pPr>
      <w:r w:rsidRPr="000F4259">
        <w:rPr>
          <w:rFonts w:ascii="Times New Roman" w:hAnsi="Times New Roman" w:cs="Times New Roman"/>
          <w:szCs w:val="21"/>
        </w:rPr>
        <w:t>}</w:t>
      </w:r>
    </w:p>
    <w:sectPr w:rsidR="00FF07BB" w:rsidRPr="000F42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F7214"/>
    <w:rsid w:val="000F4259"/>
    <w:rsid w:val="00120100"/>
    <w:rsid w:val="004F2D98"/>
    <w:rsid w:val="005174FE"/>
    <w:rsid w:val="00690AFD"/>
    <w:rsid w:val="006E090A"/>
    <w:rsid w:val="00711BCC"/>
    <w:rsid w:val="008C7E50"/>
    <w:rsid w:val="008E52A2"/>
    <w:rsid w:val="009029A8"/>
    <w:rsid w:val="00942950"/>
    <w:rsid w:val="009655B2"/>
    <w:rsid w:val="00987302"/>
    <w:rsid w:val="00AF7214"/>
    <w:rsid w:val="00BC0BAF"/>
    <w:rsid w:val="00DC1666"/>
    <w:rsid w:val="00FF07BB"/>
    <w:rsid w:val="3EBC1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368FD"/>
  <w15:docId w15:val="{1B159AF8-8808-4A01-A0A0-FBE3EF500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0"/>
    <w:link w:val="ae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438</Words>
  <Characters>2499</Characters>
  <Application>Microsoft Office Word</Application>
  <DocSecurity>0</DocSecurity>
  <Lines>20</Lines>
  <Paragraphs>5</Paragraphs>
  <ScaleCrop>false</ScaleCrop>
  <Company/>
  <LinksUpToDate>false</LinksUpToDate>
  <CharactersWithSpaces>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gjie Li</dc:creator>
  <cp:lastModifiedBy>pc</cp:lastModifiedBy>
  <cp:revision>8</cp:revision>
  <dcterms:created xsi:type="dcterms:W3CDTF">2025-03-30T13:21:00Z</dcterms:created>
  <dcterms:modified xsi:type="dcterms:W3CDTF">2025-05-07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35DD2A28393E4B3FA4F1A009E469FC22_13</vt:lpwstr>
  </property>
</Properties>
</file>